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.</w:t>
      </w:r>
    </w:p>
    <w:tbl>
      <w:tblPr>
        <w:tblW w:w="67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20"/>
        <w:gridCol w:w="1120"/>
        <w:gridCol w:w="1120"/>
        <w:gridCol w:w="1120"/>
        <w:gridCol w:w="1177"/>
      </w:tblGrid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47329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8870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258323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08534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388280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789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473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3586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08533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08534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388281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15240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26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3586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08533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0853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211587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_0015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26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25832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08534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38827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2115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tbl>
      <w:tblPr>
        <w:tblW w:w="68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20"/>
        <w:gridCol w:w="1120"/>
        <w:gridCol w:w="1177"/>
        <w:gridCol w:w="1177"/>
        <w:gridCol w:w="1177"/>
      </w:tblGrid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0288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6174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991616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_001990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_003412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_0141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</w:t>
      </w:r>
    </w:p>
    <w:tbl>
      <w:tblPr>
        <w:tblW w:w="74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615"/>
        <w:gridCol w:w="239"/>
        <w:gridCol w:w="1040"/>
        <w:gridCol w:w="615"/>
        <w:gridCol w:w="239"/>
        <w:gridCol w:w="1070"/>
        <w:gridCol w:w="615"/>
        <w:gridCol w:w="239"/>
        <w:gridCol w:w="1070"/>
        <w:gridCol w:w="615"/>
      </w:tblGrid>
      <w:tr>
        <w:trPr>
          <w:trHeight w:val="300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ype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ype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ype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ype 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7391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3632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4362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36097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7491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4667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4362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36695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7491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4852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4362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37546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7491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4852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4362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49514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7492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4852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8082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67617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8057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5342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8122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351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8982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031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8122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351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9139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8122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351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9139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8122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351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9781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52180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351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9781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52180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2640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09934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57343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2640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0853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60244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702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6171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02809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52783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6171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05183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61023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6171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5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06066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65366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8907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06066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70535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8907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07623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76314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8907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08284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90689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*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8907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8582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90689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*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8907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5578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95675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8907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5943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99800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9317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J27210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11996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9317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4364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11996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9317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9196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4364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18885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9767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0171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00343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0655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9767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283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11548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34504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0023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284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20487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34504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284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23020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36189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284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53500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93780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*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284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59419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95443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968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72374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2559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968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1033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7321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968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1109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7450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969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1109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8058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36969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27909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9417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097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2583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45007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X9829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218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2583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45934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X9944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218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3731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763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22218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44362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57013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7:57:00Z</dcterms:created>
  <dc:creator>mup3</dc:creator>
  <dc:description/>
  <cp:keywords/>
  <dc:language>en-US</dc:language>
  <cp:lastModifiedBy>Purdy, Mike (CDC/OID/NCHHSTP)</cp:lastModifiedBy>
  <dcterms:modified xsi:type="dcterms:W3CDTF">2012-03-29T17:32:00Z</dcterms:modified>
  <cp:revision>3</cp:revision>
  <dc:subject/>
  <dc:title/>
</cp:coreProperties>
</file>